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2E409" w14:textId="677B3398" w:rsidR="0033411A" w:rsidRDefault="0033411A" w:rsidP="00A56120">
      <w:r>
        <w:t>Supporting material</w:t>
      </w:r>
    </w:p>
    <w:p w14:paraId="64C73875" w14:textId="75E16DC5" w:rsidR="0033411A" w:rsidRDefault="0033411A" w:rsidP="00A56120"/>
    <w:p w14:paraId="681E7EE1" w14:textId="763BBDA8" w:rsidR="0033732D" w:rsidRPr="0033732D" w:rsidRDefault="0033732D" w:rsidP="0033732D">
      <w:pP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33732D">
        <w:rPr>
          <w:rFonts w:eastAsia="Times New Roman"/>
          <w:color w:val="222222"/>
          <w:sz w:val="24"/>
          <w:szCs w:val="24"/>
          <w:shd w:val="clear" w:color="auto" w:fill="FFFFFF"/>
        </w:rPr>
        <w:t xml:space="preserve">Peaks </w:t>
      </w:r>
      <w:r w:rsidR="001656CA">
        <w:rPr>
          <w:rFonts w:eastAsia="Times New Roman"/>
          <w:color w:val="222222"/>
          <w:sz w:val="24"/>
          <w:szCs w:val="24"/>
          <w:shd w:val="clear" w:color="auto" w:fill="FFFFFF"/>
        </w:rPr>
        <w:t>are</w:t>
      </w:r>
      <w:r w:rsidRPr="0033732D">
        <w:rPr>
          <w:rFonts w:eastAsia="Times New Roman"/>
          <w:color w:val="222222"/>
          <w:sz w:val="24"/>
          <w:szCs w:val="24"/>
          <w:shd w:val="clear" w:color="auto" w:fill="FFFFFF"/>
        </w:rPr>
        <w:t xml:space="preserve"> reported for all </w:t>
      </w:r>
      <w:r w:rsidR="001656CA">
        <w:rPr>
          <w:rFonts w:eastAsia="Times New Roman"/>
          <w:color w:val="222222"/>
          <w:sz w:val="24"/>
          <w:szCs w:val="24"/>
          <w:shd w:val="clear" w:color="auto" w:fill="FFFFFF"/>
        </w:rPr>
        <w:t xml:space="preserve">voxel </w:t>
      </w:r>
      <w:r w:rsidRPr="0033732D">
        <w:rPr>
          <w:rFonts w:eastAsia="Times New Roman"/>
          <w:color w:val="222222"/>
          <w:sz w:val="24"/>
          <w:szCs w:val="24"/>
          <w:shd w:val="clear" w:color="auto" w:fill="FFFFFF"/>
        </w:rPr>
        <w:t xml:space="preserve">clusters ≥ 10 at p &lt; 0.005. </w:t>
      </w:r>
      <w:r w:rsidR="001656CA">
        <w:rPr>
          <w:rFonts w:eastAsia="Times New Roman"/>
          <w:color w:val="222222"/>
          <w:sz w:val="24"/>
          <w:szCs w:val="24"/>
          <w:shd w:val="clear" w:color="auto" w:fill="FFFFFF"/>
        </w:rPr>
        <w:t>A</w:t>
      </w:r>
      <w:r w:rsidR="001656CA" w:rsidRPr="0033732D">
        <w:rPr>
          <w:rFonts w:eastAsia="Times New Roman"/>
          <w:color w:val="222222"/>
          <w:sz w:val="24"/>
          <w:szCs w:val="24"/>
          <w:shd w:val="clear" w:color="auto" w:fill="FFFFFF"/>
        </w:rPr>
        <w:t xml:space="preserve">ctivations </w:t>
      </w:r>
      <w:r w:rsidR="001656CA">
        <w:rPr>
          <w:rFonts w:eastAsia="Times New Roman"/>
          <w:color w:val="222222"/>
          <w:sz w:val="24"/>
          <w:szCs w:val="24"/>
          <w:shd w:val="clear" w:color="auto" w:fill="FFFFFF"/>
        </w:rPr>
        <w:t>considered s</w:t>
      </w:r>
      <w:r w:rsidRPr="0033732D">
        <w:rPr>
          <w:rFonts w:eastAsia="Times New Roman"/>
          <w:color w:val="222222"/>
          <w:sz w:val="24"/>
          <w:szCs w:val="24"/>
          <w:shd w:val="clear" w:color="auto" w:fill="FFFFFF"/>
        </w:rPr>
        <w:t xml:space="preserve">tatistically significant were those that survived false discovery rate </w:t>
      </w:r>
      <w:r w:rsidR="001656CA">
        <w:rPr>
          <w:rFonts w:eastAsia="Times New Roman"/>
          <w:color w:val="222222"/>
          <w:sz w:val="24"/>
          <w:szCs w:val="24"/>
          <w:shd w:val="clear" w:color="auto" w:fill="FFFFFF"/>
        </w:rPr>
        <w:t xml:space="preserve">(FDR) </w:t>
      </w:r>
      <w:r w:rsidRPr="0033732D">
        <w:rPr>
          <w:rFonts w:eastAsia="Times New Roman"/>
          <w:color w:val="222222"/>
          <w:sz w:val="24"/>
          <w:szCs w:val="24"/>
          <w:shd w:val="clear" w:color="auto" w:fill="FFFFFF"/>
        </w:rPr>
        <w:t>correction at p</w:t>
      </w:r>
      <w:r w:rsidR="00CF4F8C">
        <w:rPr>
          <w:rFonts w:eastAsia="Times New Roman"/>
          <w:color w:val="222222"/>
          <w:sz w:val="24"/>
          <w:szCs w:val="24"/>
          <w:shd w:val="clear" w:color="auto" w:fill="FFFFFF"/>
        </w:rPr>
        <w:t xml:space="preserve"> </w:t>
      </w:r>
      <w:r w:rsidRPr="0033732D">
        <w:rPr>
          <w:rFonts w:eastAsia="Times New Roman"/>
          <w:color w:val="222222"/>
          <w:sz w:val="24"/>
          <w:szCs w:val="24"/>
          <w:shd w:val="clear" w:color="auto" w:fill="FFFFFF"/>
        </w:rPr>
        <w:t>&lt;</w:t>
      </w:r>
      <w:r w:rsidR="00CF4F8C">
        <w:rPr>
          <w:rFonts w:eastAsia="Times New Roman"/>
          <w:color w:val="222222"/>
          <w:sz w:val="24"/>
          <w:szCs w:val="24"/>
          <w:shd w:val="clear" w:color="auto" w:fill="FFFFFF"/>
        </w:rPr>
        <w:t xml:space="preserve"> </w:t>
      </w:r>
      <w:r w:rsidRPr="0033732D">
        <w:rPr>
          <w:rFonts w:eastAsia="Times New Roman"/>
          <w:color w:val="222222"/>
          <w:sz w:val="24"/>
          <w:szCs w:val="24"/>
          <w:shd w:val="clear" w:color="auto" w:fill="FFFFFF"/>
        </w:rPr>
        <w:t>0.05 (indicated with *).  </w:t>
      </w:r>
    </w:p>
    <w:p w14:paraId="643D1BEB" w14:textId="77777777" w:rsidR="00DA3068" w:rsidRDefault="00DA3068" w:rsidP="00A56120"/>
    <w:p w14:paraId="33D7B903" w14:textId="77777777" w:rsidR="00DA3068" w:rsidRDefault="00DA3068" w:rsidP="00A56120"/>
    <w:p w14:paraId="365023E8" w14:textId="77777777" w:rsidR="008A4963" w:rsidRDefault="0033411A" w:rsidP="008A4963">
      <w:pPr>
        <w:autoSpaceDE w:val="0"/>
        <w:autoSpaceDN w:val="0"/>
        <w:adjustRightInd w:val="0"/>
        <w:spacing w:line="240" w:lineRule="auto"/>
        <w:rPr>
          <w:rFonts w:ascii="Tahoma" w:hAnsi="Tahoma" w:cs="Tahoma"/>
          <w:color w:val="0A0A0A"/>
          <w:sz w:val="20"/>
        </w:rPr>
      </w:pPr>
      <w:r>
        <w:t xml:space="preserve">Supplementary </w:t>
      </w:r>
      <w:r w:rsidR="0022158C">
        <w:t xml:space="preserve">Table 1. </w:t>
      </w:r>
      <w:r w:rsidR="008A4963">
        <w:rPr>
          <w:rFonts w:ascii="Tahoma" w:hAnsi="Tahoma" w:cs="Tahoma"/>
          <w:color w:val="0A0A0A"/>
          <w:sz w:val="20"/>
        </w:rPr>
        <w:t>Significant activations in the internal-controllable (IC) condition as contrasted with the external-uncontrollable condition (EU).</w:t>
      </w:r>
    </w:p>
    <w:p w14:paraId="785EB063" w14:textId="7D3E59F8" w:rsidR="0022158C" w:rsidRDefault="0022158C" w:rsidP="00A56120"/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3540"/>
        <w:gridCol w:w="2147"/>
        <w:gridCol w:w="1328"/>
      </w:tblGrid>
      <w:tr w:rsidR="00981A5D" w14:paraId="05EE7CD4" w14:textId="77777777" w:rsidTr="008C2931">
        <w:trPr>
          <w:trHeight w:val="234"/>
        </w:trPr>
        <w:tc>
          <w:tcPr>
            <w:tcW w:w="3540" w:type="dxa"/>
          </w:tcPr>
          <w:p w14:paraId="48DB27E2" w14:textId="77777777" w:rsidR="00981A5D" w:rsidRDefault="00981A5D" w:rsidP="00F81686">
            <w:r>
              <w:t>Region</w:t>
            </w:r>
          </w:p>
        </w:tc>
        <w:tc>
          <w:tcPr>
            <w:tcW w:w="2147" w:type="dxa"/>
          </w:tcPr>
          <w:p w14:paraId="1A95F394" w14:textId="77777777" w:rsidR="00981A5D" w:rsidRDefault="00981A5D" w:rsidP="00F81686">
            <w:r>
              <w:t>Coordinate</w:t>
            </w:r>
          </w:p>
        </w:tc>
        <w:tc>
          <w:tcPr>
            <w:tcW w:w="1328" w:type="dxa"/>
          </w:tcPr>
          <w:p w14:paraId="05AE2C84" w14:textId="77777777" w:rsidR="00981A5D" w:rsidRDefault="00981A5D" w:rsidP="00F81686">
            <w:r>
              <w:t>z-score</w:t>
            </w:r>
          </w:p>
        </w:tc>
      </w:tr>
      <w:tr w:rsidR="00981A5D" w14:paraId="3C0DA412" w14:textId="77777777" w:rsidTr="008C2931">
        <w:trPr>
          <w:trHeight w:val="469"/>
        </w:trPr>
        <w:tc>
          <w:tcPr>
            <w:tcW w:w="3540" w:type="dxa"/>
          </w:tcPr>
          <w:p w14:paraId="29377F53" w14:textId="307383C0" w:rsidR="00981A5D" w:rsidRDefault="00981A5D" w:rsidP="00F81686">
            <w:r>
              <w:t xml:space="preserve">Left </w:t>
            </w:r>
            <w:r w:rsidR="00670039">
              <w:t>Frontal Pole (</w:t>
            </w:r>
            <w:r>
              <w:t>BA</w:t>
            </w:r>
            <w:r w:rsidR="00670039">
              <w:t xml:space="preserve"> </w:t>
            </w:r>
            <w:r>
              <w:t>10</w:t>
            </w:r>
            <w:r w:rsidR="00670039">
              <w:t>)</w:t>
            </w:r>
          </w:p>
        </w:tc>
        <w:tc>
          <w:tcPr>
            <w:tcW w:w="2147" w:type="dxa"/>
          </w:tcPr>
          <w:p w14:paraId="511C505E" w14:textId="77777777" w:rsidR="00981A5D" w:rsidRDefault="00981A5D" w:rsidP="00F81686">
            <w:r>
              <w:t>-26, 50, -6</w:t>
            </w:r>
          </w:p>
        </w:tc>
        <w:tc>
          <w:tcPr>
            <w:tcW w:w="1328" w:type="dxa"/>
          </w:tcPr>
          <w:p w14:paraId="46440F59" w14:textId="77777777" w:rsidR="00981A5D" w:rsidRDefault="00981A5D" w:rsidP="00F81686">
            <w:r>
              <w:t>3.33*</w:t>
            </w:r>
          </w:p>
        </w:tc>
      </w:tr>
    </w:tbl>
    <w:p w14:paraId="251BC4BB" w14:textId="77777777" w:rsidR="00C178BE" w:rsidRDefault="00C178BE" w:rsidP="003C25DD">
      <w:pPr>
        <w:autoSpaceDE w:val="0"/>
        <w:autoSpaceDN w:val="0"/>
        <w:adjustRightInd w:val="0"/>
        <w:spacing w:line="240" w:lineRule="auto"/>
      </w:pPr>
    </w:p>
    <w:p w14:paraId="4B6E4A93" w14:textId="67466585" w:rsidR="003C25DD" w:rsidRDefault="0033411A" w:rsidP="003C25DD">
      <w:pPr>
        <w:autoSpaceDE w:val="0"/>
        <w:autoSpaceDN w:val="0"/>
        <w:adjustRightInd w:val="0"/>
        <w:spacing w:line="240" w:lineRule="auto"/>
        <w:rPr>
          <w:rFonts w:ascii="Tahoma" w:hAnsi="Tahoma" w:cs="Tahoma"/>
          <w:color w:val="0A0A0A"/>
          <w:sz w:val="20"/>
        </w:rPr>
      </w:pPr>
      <w:r>
        <w:t>Supplementary</w:t>
      </w:r>
      <w:r w:rsidR="00C178BE">
        <w:t xml:space="preserve"> </w:t>
      </w:r>
      <w:r w:rsidR="0022158C">
        <w:t xml:space="preserve">Table 2. </w:t>
      </w:r>
      <w:r w:rsidR="003C25DD">
        <w:rPr>
          <w:rFonts w:ascii="Tahoma" w:hAnsi="Tahoma" w:cs="Tahoma"/>
          <w:color w:val="0A0A0A"/>
          <w:sz w:val="20"/>
        </w:rPr>
        <w:t>Significant activations in the external-uncontrollable condition (EU) as contrasted with the internal-controllable (IC) condition.</w:t>
      </w:r>
    </w:p>
    <w:p w14:paraId="48F3A47C" w14:textId="77777777" w:rsidR="00BC64AA" w:rsidRDefault="00BC64AA" w:rsidP="003C25DD">
      <w:pPr>
        <w:autoSpaceDE w:val="0"/>
        <w:autoSpaceDN w:val="0"/>
        <w:adjustRightInd w:val="0"/>
        <w:spacing w:line="240" w:lineRule="auto"/>
        <w:rPr>
          <w:rFonts w:ascii="Tahoma" w:hAnsi="Tahoma" w:cs="Tahoma"/>
          <w:color w:val="0A0A0A"/>
          <w:sz w:val="20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3545"/>
        <w:gridCol w:w="2115"/>
        <w:gridCol w:w="1355"/>
      </w:tblGrid>
      <w:tr w:rsidR="00012BAE" w14:paraId="3E389599" w14:textId="77777777" w:rsidTr="008C2931">
        <w:trPr>
          <w:trHeight w:val="236"/>
        </w:trPr>
        <w:tc>
          <w:tcPr>
            <w:tcW w:w="3545" w:type="dxa"/>
          </w:tcPr>
          <w:p w14:paraId="36F7C2FC" w14:textId="77777777" w:rsidR="00012BAE" w:rsidRDefault="00012BAE" w:rsidP="00F81686">
            <w:r>
              <w:t>Region</w:t>
            </w:r>
          </w:p>
        </w:tc>
        <w:tc>
          <w:tcPr>
            <w:tcW w:w="2115" w:type="dxa"/>
          </w:tcPr>
          <w:p w14:paraId="5A000900" w14:textId="77777777" w:rsidR="00012BAE" w:rsidRDefault="00012BAE" w:rsidP="00F81686">
            <w:r>
              <w:t>Coordinate</w:t>
            </w:r>
          </w:p>
        </w:tc>
        <w:tc>
          <w:tcPr>
            <w:tcW w:w="1355" w:type="dxa"/>
          </w:tcPr>
          <w:p w14:paraId="4E661B77" w14:textId="77777777" w:rsidR="00012BAE" w:rsidRDefault="00012BAE" w:rsidP="00F81686">
            <w:r>
              <w:t>z-score</w:t>
            </w:r>
          </w:p>
        </w:tc>
      </w:tr>
      <w:tr w:rsidR="00012BAE" w14:paraId="43B4A342" w14:textId="77777777" w:rsidTr="008C2931">
        <w:trPr>
          <w:trHeight w:val="473"/>
        </w:trPr>
        <w:tc>
          <w:tcPr>
            <w:tcW w:w="3545" w:type="dxa"/>
          </w:tcPr>
          <w:p w14:paraId="1BCFE19B" w14:textId="3218354D" w:rsidR="00012BAE" w:rsidRDefault="00012BAE" w:rsidP="00F81686">
            <w:r>
              <w:t xml:space="preserve">Left </w:t>
            </w:r>
            <w:r w:rsidR="00670039">
              <w:t>Orbitofrontal Cortex (</w:t>
            </w:r>
            <w:r>
              <w:t>BA 11</w:t>
            </w:r>
            <w:r w:rsidR="00670039">
              <w:t>)</w:t>
            </w:r>
          </w:p>
        </w:tc>
        <w:tc>
          <w:tcPr>
            <w:tcW w:w="2115" w:type="dxa"/>
          </w:tcPr>
          <w:p w14:paraId="110EB4AE" w14:textId="77777777" w:rsidR="00012BAE" w:rsidRDefault="00012BAE" w:rsidP="00F81686">
            <w:r>
              <w:t>-8, 44, -18</w:t>
            </w:r>
          </w:p>
        </w:tc>
        <w:tc>
          <w:tcPr>
            <w:tcW w:w="1355" w:type="dxa"/>
          </w:tcPr>
          <w:p w14:paraId="7C36219E" w14:textId="77777777" w:rsidR="00012BAE" w:rsidRDefault="00012BAE" w:rsidP="00F81686">
            <w:r>
              <w:t>3.64*</w:t>
            </w:r>
          </w:p>
        </w:tc>
      </w:tr>
      <w:tr w:rsidR="00012BAE" w14:paraId="21716A8B" w14:textId="77777777" w:rsidTr="008C2931">
        <w:trPr>
          <w:trHeight w:val="236"/>
        </w:trPr>
        <w:tc>
          <w:tcPr>
            <w:tcW w:w="3545" w:type="dxa"/>
          </w:tcPr>
          <w:p w14:paraId="03E7F45F" w14:textId="77777777" w:rsidR="00012BAE" w:rsidRDefault="00012BAE" w:rsidP="00F81686">
            <w:r>
              <w:t>Left Primary Sensory</w:t>
            </w:r>
          </w:p>
        </w:tc>
        <w:tc>
          <w:tcPr>
            <w:tcW w:w="2115" w:type="dxa"/>
          </w:tcPr>
          <w:p w14:paraId="7496885F" w14:textId="77777777" w:rsidR="00012BAE" w:rsidRDefault="00012BAE" w:rsidP="00F81686">
            <w:r>
              <w:t>-33, -33, 57</w:t>
            </w:r>
          </w:p>
        </w:tc>
        <w:tc>
          <w:tcPr>
            <w:tcW w:w="1355" w:type="dxa"/>
          </w:tcPr>
          <w:p w14:paraId="4DFA96A1" w14:textId="77777777" w:rsidR="00012BAE" w:rsidRDefault="00012BAE" w:rsidP="00F81686">
            <w:r>
              <w:t>2.2</w:t>
            </w:r>
          </w:p>
        </w:tc>
      </w:tr>
      <w:tr w:rsidR="00012BAE" w14:paraId="66468B61" w14:textId="77777777" w:rsidTr="008C2931">
        <w:trPr>
          <w:trHeight w:val="236"/>
        </w:trPr>
        <w:tc>
          <w:tcPr>
            <w:tcW w:w="3545" w:type="dxa"/>
          </w:tcPr>
          <w:p w14:paraId="171117FC" w14:textId="3B5DF3FC" w:rsidR="00012BAE" w:rsidRDefault="00012BAE" w:rsidP="00F81686">
            <w:r>
              <w:t xml:space="preserve">Right Cerebellum </w:t>
            </w:r>
          </w:p>
        </w:tc>
        <w:tc>
          <w:tcPr>
            <w:tcW w:w="2115" w:type="dxa"/>
          </w:tcPr>
          <w:p w14:paraId="05D1EEF3" w14:textId="77777777" w:rsidR="00012BAE" w:rsidRDefault="00012BAE" w:rsidP="00F81686">
            <w:r>
              <w:t>21, -51, -24</w:t>
            </w:r>
          </w:p>
        </w:tc>
        <w:tc>
          <w:tcPr>
            <w:tcW w:w="1355" w:type="dxa"/>
          </w:tcPr>
          <w:p w14:paraId="61C88FEE" w14:textId="77777777" w:rsidR="00012BAE" w:rsidRDefault="00012BAE" w:rsidP="00F81686">
            <w:r>
              <w:t>2.11</w:t>
            </w:r>
          </w:p>
        </w:tc>
      </w:tr>
    </w:tbl>
    <w:p w14:paraId="7675E26B" w14:textId="77777777" w:rsidR="00012BAE" w:rsidRDefault="00012BAE"/>
    <w:p w14:paraId="2580F6CA" w14:textId="77777777" w:rsidR="00BC64AA" w:rsidRDefault="0033411A" w:rsidP="00BC64AA">
      <w:pPr>
        <w:autoSpaceDE w:val="0"/>
        <w:autoSpaceDN w:val="0"/>
        <w:adjustRightInd w:val="0"/>
        <w:spacing w:line="240" w:lineRule="auto"/>
        <w:rPr>
          <w:rFonts w:ascii="Tahoma" w:hAnsi="Tahoma" w:cs="Tahoma"/>
          <w:color w:val="auto"/>
          <w:sz w:val="20"/>
        </w:rPr>
      </w:pPr>
      <w:r>
        <w:t xml:space="preserve">Supplementary </w:t>
      </w:r>
      <w:r w:rsidR="0022158C">
        <w:t xml:space="preserve">Table 3. </w:t>
      </w:r>
      <w:r w:rsidR="00BC64AA">
        <w:rPr>
          <w:rFonts w:ascii="Tahoma" w:hAnsi="Tahoma" w:cs="Tahoma"/>
          <w:color w:val="0A0A0A"/>
          <w:sz w:val="20"/>
        </w:rPr>
        <w:t>Significant correlations between regional activity and account acceptance ratings in the internal-controllable condition.</w:t>
      </w:r>
    </w:p>
    <w:p w14:paraId="47D42122" w14:textId="5C722FF6" w:rsidR="0022158C" w:rsidRDefault="0022158C"/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3538"/>
        <w:gridCol w:w="2110"/>
        <w:gridCol w:w="1367"/>
      </w:tblGrid>
      <w:tr w:rsidR="00981A5D" w14:paraId="3DC98A32" w14:textId="77777777" w:rsidTr="008C2931">
        <w:trPr>
          <w:trHeight w:val="207"/>
        </w:trPr>
        <w:tc>
          <w:tcPr>
            <w:tcW w:w="3538" w:type="dxa"/>
          </w:tcPr>
          <w:p w14:paraId="72EF7704" w14:textId="77777777" w:rsidR="00981A5D" w:rsidRDefault="00981A5D" w:rsidP="00F81686">
            <w:r>
              <w:t>Region</w:t>
            </w:r>
          </w:p>
        </w:tc>
        <w:tc>
          <w:tcPr>
            <w:tcW w:w="2110" w:type="dxa"/>
          </w:tcPr>
          <w:p w14:paraId="67B5D4E1" w14:textId="77777777" w:rsidR="00981A5D" w:rsidRDefault="00981A5D" w:rsidP="00F81686">
            <w:r>
              <w:t>Coordinate</w:t>
            </w:r>
          </w:p>
        </w:tc>
        <w:tc>
          <w:tcPr>
            <w:tcW w:w="1367" w:type="dxa"/>
          </w:tcPr>
          <w:p w14:paraId="45B4A277" w14:textId="77777777" w:rsidR="00981A5D" w:rsidRDefault="00981A5D" w:rsidP="00F81686">
            <w:r>
              <w:t>z-score</w:t>
            </w:r>
          </w:p>
        </w:tc>
      </w:tr>
      <w:tr w:rsidR="00981A5D" w14:paraId="66B012ED" w14:textId="77777777" w:rsidTr="008C2931">
        <w:trPr>
          <w:trHeight w:val="415"/>
        </w:trPr>
        <w:tc>
          <w:tcPr>
            <w:tcW w:w="3538" w:type="dxa"/>
          </w:tcPr>
          <w:p w14:paraId="77C76745" w14:textId="7422F6E1" w:rsidR="00981A5D" w:rsidRDefault="00981A5D" w:rsidP="00F81686">
            <w:r>
              <w:t xml:space="preserve">Right </w:t>
            </w:r>
            <w:r w:rsidR="00670039">
              <w:t>Angular Gyrus (</w:t>
            </w:r>
            <w:r>
              <w:t>BA</w:t>
            </w:r>
            <w:r w:rsidR="00670039">
              <w:t xml:space="preserve"> </w:t>
            </w:r>
            <w:r>
              <w:t>39</w:t>
            </w:r>
            <w:r w:rsidR="00670039">
              <w:t>)</w:t>
            </w:r>
          </w:p>
        </w:tc>
        <w:tc>
          <w:tcPr>
            <w:tcW w:w="2110" w:type="dxa"/>
          </w:tcPr>
          <w:p w14:paraId="37D1AA5E" w14:textId="77777777" w:rsidR="00981A5D" w:rsidRDefault="00981A5D" w:rsidP="00F81686">
            <w:r>
              <w:t>54, -60, 38</w:t>
            </w:r>
          </w:p>
        </w:tc>
        <w:tc>
          <w:tcPr>
            <w:tcW w:w="1367" w:type="dxa"/>
          </w:tcPr>
          <w:p w14:paraId="0181ABFF" w14:textId="77777777" w:rsidR="00981A5D" w:rsidRDefault="00981A5D" w:rsidP="00F81686">
            <w:r>
              <w:t>3.31*</w:t>
            </w:r>
          </w:p>
        </w:tc>
      </w:tr>
    </w:tbl>
    <w:p w14:paraId="53C6596C" w14:textId="19F11D92" w:rsidR="00A37799" w:rsidRDefault="00A37799">
      <w:bookmarkStart w:id="0" w:name="_GoBack"/>
      <w:bookmarkEnd w:id="0"/>
    </w:p>
    <w:sectPr w:rsidR="00A37799" w:rsidSect="0090078A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맑은 고딕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799"/>
    <w:rsid w:val="000068F7"/>
    <w:rsid w:val="00012BAE"/>
    <w:rsid w:val="00024582"/>
    <w:rsid w:val="0003784A"/>
    <w:rsid w:val="000714EA"/>
    <w:rsid w:val="000854EA"/>
    <w:rsid w:val="000E23E9"/>
    <w:rsid w:val="000E4C93"/>
    <w:rsid w:val="001038F7"/>
    <w:rsid w:val="00105606"/>
    <w:rsid w:val="00112336"/>
    <w:rsid w:val="00135C6D"/>
    <w:rsid w:val="00136AE0"/>
    <w:rsid w:val="00141B8B"/>
    <w:rsid w:val="0015122A"/>
    <w:rsid w:val="001656CA"/>
    <w:rsid w:val="00177BC4"/>
    <w:rsid w:val="001852FC"/>
    <w:rsid w:val="001B5A4F"/>
    <w:rsid w:val="001C36DD"/>
    <w:rsid w:val="001D4610"/>
    <w:rsid w:val="00201603"/>
    <w:rsid w:val="00203D8A"/>
    <w:rsid w:val="0022158C"/>
    <w:rsid w:val="002236A1"/>
    <w:rsid w:val="002A11E4"/>
    <w:rsid w:val="002B36D0"/>
    <w:rsid w:val="002E465B"/>
    <w:rsid w:val="002F2DF6"/>
    <w:rsid w:val="00326C9E"/>
    <w:rsid w:val="00333C68"/>
    <w:rsid w:val="0033411A"/>
    <w:rsid w:val="0033732D"/>
    <w:rsid w:val="00375BB5"/>
    <w:rsid w:val="003C25DD"/>
    <w:rsid w:val="003C544D"/>
    <w:rsid w:val="00435BF7"/>
    <w:rsid w:val="004A3DCD"/>
    <w:rsid w:val="004B4354"/>
    <w:rsid w:val="004C102E"/>
    <w:rsid w:val="004E0DD5"/>
    <w:rsid w:val="00502AF4"/>
    <w:rsid w:val="0052005D"/>
    <w:rsid w:val="00532428"/>
    <w:rsid w:val="0055180C"/>
    <w:rsid w:val="00581D4F"/>
    <w:rsid w:val="0059675D"/>
    <w:rsid w:val="005C6435"/>
    <w:rsid w:val="005F1D76"/>
    <w:rsid w:val="00603015"/>
    <w:rsid w:val="00610FFA"/>
    <w:rsid w:val="00613AB4"/>
    <w:rsid w:val="00625B1F"/>
    <w:rsid w:val="00632600"/>
    <w:rsid w:val="00670039"/>
    <w:rsid w:val="00677409"/>
    <w:rsid w:val="0068279F"/>
    <w:rsid w:val="006970F8"/>
    <w:rsid w:val="006A2BC0"/>
    <w:rsid w:val="006A57B4"/>
    <w:rsid w:val="006D02B4"/>
    <w:rsid w:val="006F42CD"/>
    <w:rsid w:val="0073357C"/>
    <w:rsid w:val="00742CB3"/>
    <w:rsid w:val="00746E8D"/>
    <w:rsid w:val="00760AD4"/>
    <w:rsid w:val="00761AE2"/>
    <w:rsid w:val="00791CC9"/>
    <w:rsid w:val="008068C8"/>
    <w:rsid w:val="00817910"/>
    <w:rsid w:val="00822CF4"/>
    <w:rsid w:val="00861248"/>
    <w:rsid w:val="00861AD6"/>
    <w:rsid w:val="00864230"/>
    <w:rsid w:val="0086739E"/>
    <w:rsid w:val="00873C88"/>
    <w:rsid w:val="00891CFD"/>
    <w:rsid w:val="008A4963"/>
    <w:rsid w:val="008B247E"/>
    <w:rsid w:val="008C2931"/>
    <w:rsid w:val="0090078A"/>
    <w:rsid w:val="00921171"/>
    <w:rsid w:val="00934C8C"/>
    <w:rsid w:val="009433D7"/>
    <w:rsid w:val="0095439E"/>
    <w:rsid w:val="009617CF"/>
    <w:rsid w:val="0096476C"/>
    <w:rsid w:val="00981A5D"/>
    <w:rsid w:val="00994B7C"/>
    <w:rsid w:val="009957E1"/>
    <w:rsid w:val="009B2B53"/>
    <w:rsid w:val="009D139F"/>
    <w:rsid w:val="009D1B17"/>
    <w:rsid w:val="00A254DA"/>
    <w:rsid w:val="00A37799"/>
    <w:rsid w:val="00A56120"/>
    <w:rsid w:val="00A60B36"/>
    <w:rsid w:val="00A70B49"/>
    <w:rsid w:val="00A74850"/>
    <w:rsid w:val="00A75CB0"/>
    <w:rsid w:val="00AA16AB"/>
    <w:rsid w:val="00AD0787"/>
    <w:rsid w:val="00AF05A3"/>
    <w:rsid w:val="00AF25F7"/>
    <w:rsid w:val="00B059A5"/>
    <w:rsid w:val="00B16823"/>
    <w:rsid w:val="00B2791E"/>
    <w:rsid w:val="00B57781"/>
    <w:rsid w:val="00B83911"/>
    <w:rsid w:val="00B94BAE"/>
    <w:rsid w:val="00B96913"/>
    <w:rsid w:val="00BB4D8F"/>
    <w:rsid w:val="00BC4664"/>
    <w:rsid w:val="00BC5EDB"/>
    <w:rsid w:val="00BC64AA"/>
    <w:rsid w:val="00C16973"/>
    <w:rsid w:val="00C178BE"/>
    <w:rsid w:val="00C47EE5"/>
    <w:rsid w:val="00C71F28"/>
    <w:rsid w:val="00C823B7"/>
    <w:rsid w:val="00C9735E"/>
    <w:rsid w:val="00CB44D1"/>
    <w:rsid w:val="00CC414A"/>
    <w:rsid w:val="00CD441B"/>
    <w:rsid w:val="00CE005E"/>
    <w:rsid w:val="00CE5EFF"/>
    <w:rsid w:val="00CF096B"/>
    <w:rsid w:val="00CF4F8C"/>
    <w:rsid w:val="00D55901"/>
    <w:rsid w:val="00D6390B"/>
    <w:rsid w:val="00D66CA4"/>
    <w:rsid w:val="00D71ED5"/>
    <w:rsid w:val="00D73A99"/>
    <w:rsid w:val="00DA3068"/>
    <w:rsid w:val="00DA5EA8"/>
    <w:rsid w:val="00DB099C"/>
    <w:rsid w:val="00DB6E44"/>
    <w:rsid w:val="00DC4875"/>
    <w:rsid w:val="00DC5CCD"/>
    <w:rsid w:val="00E10E8D"/>
    <w:rsid w:val="00E11139"/>
    <w:rsid w:val="00E208C6"/>
    <w:rsid w:val="00E6511F"/>
    <w:rsid w:val="00E72254"/>
    <w:rsid w:val="00E74107"/>
    <w:rsid w:val="00EA72B2"/>
    <w:rsid w:val="00EC141D"/>
    <w:rsid w:val="00ED1DE1"/>
    <w:rsid w:val="00EE13BB"/>
    <w:rsid w:val="00EF22F9"/>
    <w:rsid w:val="00F00F54"/>
    <w:rsid w:val="00F034DE"/>
    <w:rsid w:val="00F14E7A"/>
    <w:rsid w:val="00F26A26"/>
    <w:rsid w:val="00F31294"/>
    <w:rsid w:val="00F76FD6"/>
    <w:rsid w:val="00F85511"/>
    <w:rsid w:val="00FE197B"/>
    <w:rsid w:val="00FE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8B2C4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37799"/>
    <w:pPr>
      <w:spacing w:line="276" w:lineRule="auto"/>
    </w:pPr>
    <w:rPr>
      <w:rFonts w:ascii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799"/>
    <w:rPr>
      <w:rFonts w:ascii="Arial" w:hAnsi="Arial" w:cs="Arial"/>
      <w:color w:val="00000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37799"/>
    <w:pPr>
      <w:spacing w:line="276" w:lineRule="auto"/>
    </w:pPr>
    <w:rPr>
      <w:rFonts w:ascii="Arial" w:hAnsi="Arial" w:cs="Arial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799"/>
    <w:rPr>
      <w:rFonts w:ascii="Arial" w:hAnsi="Arial" w:cs="Arial"/>
      <w:color w:val="00000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1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SH</cp:lastModifiedBy>
  <cp:revision>9</cp:revision>
  <dcterms:created xsi:type="dcterms:W3CDTF">2019-06-07T06:37:00Z</dcterms:created>
  <dcterms:modified xsi:type="dcterms:W3CDTF">2019-07-12T10:23:00Z</dcterms:modified>
</cp:coreProperties>
</file>